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1"/>
        <w:gridCol w:w="495"/>
        <w:gridCol w:w="920"/>
        <w:gridCol w:w="640"/>
        <w:gridCol w:w="640"/>
        <w:gridCol w:w="1040"/>
      </w:tblGrid>
      <w:tr w:rsidR="00581F9C" w:rsidRPr="00FE73F0" w14:paraId="38A3B9C0" w14:textId="77777777" w:rsidTr="00581F9C">
        <w:trPr>
          <w:trHeight w:val="290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75A5775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GM</w:t>
            </w:r>
          </w:p>
        </w:tc>
        <w:tc>
          <w:tcPr>
            <w:tcW w:w="49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FD9FED7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FL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912680F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arTemp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22EB4EE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OC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4DFF21F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Ccs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E5832DB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Combined</w:t>
            </w:r>
          </w:p>
        </w:tc>
      </w:tr>
      <w:tr w:rsidR="00581F9C" w:rsidRPr="00FE73F0" w14:paraId="65A2E825" w14:textId="77777777" w:rsidTr="00581F9C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19CB72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49EC64F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A2A7BC5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V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ADB21D0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V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3ACFBF5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V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E4AC637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V</w:t>
            </w:r>
          </w:p>
        </w:tc>
      </w:tr>
      <w:tr w:rsidR="00581F9C" w:rsidRPr="00FE73F0" w14:paraId="6DDBF828" w14:textId="77777777" w:rsidTr="00581F9C">
        <w:trPr>
          <w:trHeight w:val="29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5B0CE2D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MTR</w:t>
            </w:r>
            <w:r w:rsidRPr="0097410F">
              <w:rPr>
                <w:rFonts w:eastAsia="Times New Roman" w:cs="Calibri"/>
                <w:color w:val="000000"/>
                <w:sz w:val="20"/>
                <w:szCs w:val="20"/>
                <w:vertAlign w:val="subscript"/>
                <w:lang w:eastAsia="de-DE"/>
              </w:rPr>
              <w:t>Rex</w:t>
            </w: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 xml:space="preserve"> AMIDE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25C0D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5868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66705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1177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9FC98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4</w:t>
            </w:r>
          </w:p>
        </w:tc>
      </w:tr>
      <w:tr w:rsidR="00581F9C" w:rsidRPr="00FE73F0" w14:paraId="42C53D55" w14:textId="77777777" w:rsidTr="00581F9C">
        <w:trPr>
          <w:trHeight w:val="29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ACC056D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2859A2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MTR</w:t>
            </w:r>
            <w:r w:rsidRPr="002859A2">
              <w:rPr>
                <w:rFonts w:eastAsia="Times New Roman" w:cs="Calibri"/>
                <w:color w:val="000000"/>
                <w:sz w:val="20"/>
                <w:szCs w:val="20"/>
                <w:vertAlign w:val="subscript"/>
                <w:lang w:eastAsia="de-DE"/>
              </w:rPr>
              <w:t>Rex</w:t>
            </w: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 xml:space="preserve"> rNOE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8F9D7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A5BE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42E96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EBB0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D8573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4</w:t>
            </w:r>
          </w:p>
        </w:tc>
      </w:tr>
      <w:tr w:rsidR="00581F9C" w:rsidRPr="00FE73F0" w14:paraId="4D0F29BD" w14:textId="77777777" w:rsidTr="00581F9C">
        <w:trPr>
          <w:trHeight w:val="29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CEB455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2859A2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MTR</w:t>
            </w:r>
            <w:r w:rsidRPr="002859A2">
              <w:rPr>
                <w:rFonts w:eastAsia="Times New Roman" w:cs="Calibri"/>
                <w:color w:val="000000"/>
                <w:sz w:val="20"/>
                <w:szCs w:val="20"/>
                <w:vertAlign w:val="subscript"/>
                <w:lang w:eastAsia="de-DE"/>
              </w:rPr>
              <w:t>Rex</w:t>
            </w: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 xml:space="preserve"> ssMT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8DB2C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0CF6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71B60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FBD5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6D891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3</w:t>
            </w:r>
          </w:p>
        </w:tc>
      </w:tr>
      <w:tr w:rsidR="00581F9C" w:rsidRPr="00FE73F0" w14:paraId="10EA603F" w14:textId="77777777" w:rsidTr="00581F9C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C10330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T1 [s]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425DF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C942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EBC5F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68B9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73D60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3</w:t>
            </w:r>
          </w:p>
        </w:tc>
      </w:tr>
      <w:tr w:rsidR="00581F9C" w:rsidRPr="00FE73F0" w14:paraId="5595AF08" w14:textId="77777777" w:rsidTr="00581F9C">
        <w:trPr>
          <w:trHeight w:val="29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A7B1899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AREX AMIDE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[Hz]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B528A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515F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0902B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6F41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3DBD7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6</w:t>
            </w:r>
          </w:p>
        </w:tc>
      </w:tr>
      <w:tr w:rsidR="00581F9C" w:rsidRPr="00FE73F0" w14:paraId="66640CE0" w14:textId="77777777" w:rsidTr="00581F9C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A689D45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AREX rNOE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[Hz]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65853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5672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9C3BA3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CF74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B7CEA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5</w:t>
            </w:r>
          </w:p>
        </w:tc>
      </w:tr>
      <w:tr w:rsidR="00581F9C" w:rsidRPr="00FE73F0" w14:paraId="75E5BBC0" w14:textId="77777777" w:rsidTr="00581F9C">
        <w:trPr>
          <w:trHeight w:val="29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74ECE8F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AREX ssMT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[Hz]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70DFB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1B58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5CB8C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85C4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E63C1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5</w:t>
            </w:r>
          </w:p>
        </w:tc>
      </w:tr>
      <w:tr w:rsidR="00581F9C" w:rsidRPr="00FE73F0" w14:paraId="58E9B077" w14:textId="77777777" w:rsidTr="00581F9C">
        <w:trPr>
          <w:trHeight w:val="29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960B063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LD AMIDE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B6E5A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48DE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91BC7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84CD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26857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581F9C" w:rsidRPr="00FE73F0" w14:paraId="611DAD9B" w14:textId="77777777" w:rsidTr="00581F9C">
        <w:trPr>
          <w:trHeight w:val="29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8239D6C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LD rNOE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B0A0F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A26A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6C827E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E847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9B0BA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581F9C" w:rsidRPr="00FE73F0" w14:paraId="69944DB6" w14:textId="77777777" w:rsidTr="00581F9C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99EB93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LD ssMT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F3F32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1E02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3F917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89F9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4EC26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3</w:t>
            </w:r>
          </w:p>
        </w:tc>
      </w:tr>
      <w:tr w:rsidR="00581F9C" w:rsidRPr="00FE73F0" w14:paraId="51ED5E73" w14:textId="77777777" w:rsidTr="00581F9C">
        <w:trPr>
          <w:trHeight w:val="290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762C22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WM</w:t>
            </w:r>
          </w:p>
        </w:tc>
        <w:tc>
          <w:tcPr>
            <w:tcW w:w="49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5881F91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FL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2FEA66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ParTemp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3401409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OC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4D73F6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Ccs</w:t>
            </w:r>
          </w:p>
        </w:tc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2668447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Combined</w:t>
            </w:r>
          </w:p>
        </w:tc>
      </w:tr>
      <w:tr w:rsidR="00581F9C" w:rsidRPr="00FE73F0" w14:paraId="0BCE9162" w14:textId="77777777" w:rsidTr="00581F9C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4D46A2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9B7B10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4CCCFDB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V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04EE37F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V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D7A37F0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V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4C09987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C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V</w:t>
            </w:r>
          </w:p>
        </w:tc>
      </w:tr>
      <w:tr w:rsidR="00581F9C" w:rsidRPr="00FE73F0" w14:paraId="4BDDB32F" w14:textId="77777777" w:rsidTr="00581F9C">
        <w:trPr>
          <w:trHeight w:val="29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EAC1F11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2859A2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MTR</w:t>
            </w:r>
            <w:r w:rsidRPr="002859A2">
              <w:rPr>
                <w:rFonts w:eastAsia="Times New Roman" w:cs="Calibri"/>
                <w:color w:val="000000"/>
                <w:sz w:val="20"/>
                <w:szCs w:val="20"/>
                <w:vertAlign w:val="subscript"/>
                <w:lang w:eastAsia="de-DE"/>
              </w:rPr>
              <w:t>Rex</w:t>
            </w: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 xml:space="preserve"> AMIDE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08712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AAB5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3D49E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9CC5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B1692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4</w:t>
            </w:r>
          </w:p>
        </w:tc>
      </w:tr>
      <w:tr w:rsidR="00581F9C" w:rsidRPr="00FE73F0" w14:paraId="1E4FBA79" w14:textId="77777777" w:rsidTr="00581F9C">
        <w:trPr>
          <w:trHeight w:val="29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32FEB3E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2859A2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MTR</w:t>
            </w:r>
            <w:r w:rsidRPr="002859A2">
              <w:rPr>
                <w:rFonts w:eastAsia="Times New Roman" w:cs="Calibri"/>
                <w:color w:val="000000"/>
                <w:sz w:val="20"/>
                <w:szCs w:val="20"/>
                <w:vertAlign w:val="subscript"/>
                <w:lang w:eastAsia="de-DE"/>
              </w:rPr>
              <w:t>Rex</w:t>
            </w: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 xml:space="preserve"> rNOE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062D8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D095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AD558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7C7E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FBA6E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3</w:t>
            </w:r>
          </w:p>
        </w:tc>
      </w:tr>
      <w:tr w:rsidR="00581F9C" w:rsidRPr="00FE73F0" w14:paraId="59CCD9B0" w14:textId="77777777" w:rsidTr="00581F9C">
        <w:trPr>
          <w:trHeight w:val="29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3B16362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2859A2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MTR</w:t>
            </w:r>
            <w:r w:rsidRPr="002859A2">
              <w:rPr>
                <w:rFonts w:eastAsia="Times New Roman" w:cs="Calibri"/>
                <w:color w:val="000000"/>
                <w:sz w:val="20"/>
                <w:szCs w:val="20"/>
                <w:vertAlign w:val="subscript"/>
                <w:lang w:eastAsia="de-DE"/>
              </w:rPr>
              <w:t>Rex</w:t>
            </w: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 xml:space="preserve"> ssMT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EA5FA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5FEE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70DE4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DB44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487DB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3</w:t>
            </w:r>
          </w:p>
        </w:tc>
      </w:tr>
      <w:tr w:rsidR="00581F9C" w:rsidRPr="00FE73F0" w14:paraId="0A2814C3" w14:textId="77777777" w:rsidTr="00581F9C">
        <w:trPr>
          <w:trHeight w:val="29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2C81BD1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T1 [s]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FE376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0B19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480D9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B23D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5AAD9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3</w:t>
            </w:r>
          </w:p>
        </w:tc>
      </w:tr>
      <w:tr w:rsidR="00581F9C" w:rsidRPr="00FE73F0" w14:paraId="5496689D" w14:textId="77777777" w:rsidTr="00581F9C">
        <w:trPr>
          <w:trHeight w:val="29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EB12CB8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AREX AMIDE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[Hz]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0D6B4F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6EB8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66B72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F61E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2A08F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5</w:t>
            </w:r>
          </w:p>
        </w:tc>
      </w:tr>
      <w:tr w:rsidR="00581F9C" w:rsidRPr="00FE73F0" w14:paraId="2CFA7522" w14:textId="77777777" w:rsidTr="00581F9C">
        <w:trPr>
          <w:trHeight w:val="29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93820A2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AREX rNOE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[Hz]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8B945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84C7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A91AC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42FD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D8CAC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5</w:t>
            </w:r>
          </w:p>
        </w:tc>
      </w:tr>
      <w:tr w:rsidR="00581F9C" w:rsidRPr="00FE73F0" w14:paraId="25792499" w14:textId="77777777" w:rsidTr="00581F9C">
        <w:trPr>
          <w:trHeight w:val="29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F6C5A3E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AREX ssMT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[Hz]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EBB8A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6DC2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8700A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EAD3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10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38D86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5</w:t>
            </w:r>
          </w:p>
        </w:tc>
      </w:tr>
      <w:tr w:rsidR="00581F9C" w:rsidRPr="00FE73F0" w14:paraId="737B6E84" w14:textId="77777777" w:rsidTr="00581F9C">
        <w:trPr>
          <w:trHeight w:val="29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37DD008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LD AMIDE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2A38F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B14B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345F7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E5A8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A1819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581F9C" w:rsidRPr="00FE73F0" w14:paraId="32C6389C" w14:textId="77777777" w:rsidTr="00581F9C">
        <w:trPr>
          <w:trHeight w:val="29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14BAC78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LD rNOE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474CD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A3F5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BAC6B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6A7A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B897C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2</w:t>
            </w:r>
          </w:p>
        </w:tc>
      </w:tr>
      <w:tr w:rsidR="00581F9C" w:rsidRPr="00FE73F0" w14:paraId="73910A2E" w14:textId="77777777" w:rsidTr="00581F9C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7674FC" w14:textId="77777777" w:rsidR="00581F9C" w:rsidRPr="0097410F" w:rsidRDefault="00581F9C" w:rsidP="00EE212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LD ssMT</w:t>
            </w:r>
          </w:p>
        </w:tc>
        <w:tc>
          <w:tcPr>
            <w:tcW w:w="4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2F037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653CE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A0045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92944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6</w:t>
            </w:r>
          </w:p>
        </w:tc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60D325" w14:textId="77777777" w:rsidR="00581F9C" w:rsidRPr="0097410F" w:rsidRDefault="00581F9C" w:rsidP="00EE212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</w:pPr>
            <w:r w:rsidRPr="0097410F"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0,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</w:tbl>
    <w:p w14:paraId="259B06A3" w14:textId="77777777" w:rsidR="00581F9C" w:rsidRDefault="00581F9C"/>
    <w:sectPr w:rsidR="00581F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A7F"/>
    <w:rsid w:val="00581F9C"/>
    <w:rsid w:val="006A29B5"/>
    <w:rsid w:val="00972764"/>
    <w:rsid w:val="00DC4A7F"/>
    <w:rsid w:val="00DE4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9A959"/>
  <w15:chartTrackingRefBased/>
  <w15:docId w15:val="{33863097-3ED8-44B6-9107-2E57A996D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A7F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4A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4A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4A7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4A7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4A7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4A7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4A7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4A7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4A7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A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4A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4A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4A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4A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4A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4A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4A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4A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4A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4A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4A7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4A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4A7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4A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4A7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4A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4A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4A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4A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h, Florian</dc:creator>
  <cp:keywords/>
  <dc:description/>
  <cp:lastModifiedBy>Kroh, Florian</cp:lastModifiedBy>
  <cp:revision>2</cp:revision>
  <dcterms:created xsi:type="dcterms:W3CDTF">2025-07-28T18:22:00Z</dcterms:created>
  <dcterms:modified xsi:type="dcterms:W3CDTF">2025-07-28T18:22:00Z</dcterms:modified>
</cp:coreProperties>
</file>